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10679799" w:rsidR="0041078D" w:rsidRPr="00864570" w:rsidRDefault="00864570" w:rsidP="00864570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22E4F91F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6D5614">
        <w:rPr>
          <w:b/>
        </w:rPr>
        <w:t>Donya</w:t>
      </w:r>
      <w:r w:rsidR="00381999">
        <w:rPr>
          <w:b/>
        </w:rPr>
        <w:t xml:space="preserve"> Rezazadeh Eidghahi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6D5614">
        <w:rPr>
          <w:b/>
        </w:rPr>
        <w:t>Donya</w:t>
      </w:r>
      <w:r w:rsidR="00381999">
        <w:rPr>
          <w:b/>
        </w:rPr>
        <w:t xml:space="preserve"> Rezazadeh Eidghahi</w:t>
      </w:r>
      <w:r w:rsidR="00381999">
        <w:rPr>
          <w:b/>
          <w:vertAlign w:val="superscript"/>
        </w:rPr>
        <w:t xml:space="preserve"> </w:t>
      </w:r>
      <w:r w:rsidRPr="00F50592">
        <w:rPr>
          <w:rFonts w:ascii="Arial" w:hAnsi="Arial" w:cs="Arial"/>
          <w:sz w:val="20"/>
        </w:rPr>
        <w:t>Date</w:t>
      </w:r>
      <w:r w:rsidR="001F7155">
        <w:rPr>
          <w:rFonts w:ascii="Arial" w:hAnsi="Arial" w:cs="Arial"/>
          <w:sz w:val="20"/>
        </w:rPr>
        <w:t xml:space="preserve"> 22 february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72FE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199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D5614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4570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4396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09</Characters>
  <Application>Microsoft Office Word</Application>
  <DocSecurity>0</DocSecurity>
  <Lines>6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50:00Z</dcterms:created>
  <dcterms:modified xsi:type="dcterms:W3CDTF">2026-04-19T17:53:00Z</dcterms:modified>
</cp:coreProperties>
</file>